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BBB9D" w14:textId="77777777" w:rsidR="009F4B88" w:rsidRPr="00DF159A" w:rsidRDefault="009F4B88" w:rsidP="009009B3">
      <w:pPr>
        <w:rPr>
          <w:lang w:val="en-US"/>
        </w:rPr>
      </w:pPr>
    </w:p>
    <w:tbl>
      <w:tblPr>
        <w:tblW w:w="1318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3402"/>
        <w:gridCol w:w="3827"/>
        <w:gridCol w:w="2126"/>
      </w:tblGrid>
      <w:tr w:rsidR="00890983" w:rsidRPr="00E40246" w14:paraId="105B1E84" w14:textId="77777777" w:rsidTr="005F4851">
        <w:trPr>
          <w:trHeight w:val="699"/>
        </w:trPr>
        <w:tc>
          <w:tcPr>
            <w:tcW w:w="1843" w:type="dxa"/>
            <w:shd w:val="clear" w:color="auto" w:fill="BFBFBF"/>
          </w:tcPr>
          <w:p w14:paraId="1E49738B" w14:textId="77777777" w:rsidR="00890983" w:rsidRPr="00F71B64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F71B64">
              <w:rPr>
                <w:rFonts w:cs="Segoe UI"/>
                <w:b/>
                <w:bCs/>
                <w:sz w:val="18"/>
                <w:szCs w:val="18"/>
                <w:lang w:val="en-GB"/>
              </w:rPr>
              <w:t>Author, year, Country</w:t>
            </w:r>
          </w:p>
        </w:tc>
        <w:tc>
          <w:tcPr>
            <w:tcW w:w="1985" w:type="dxa"/>
            <w:shd w:val="clear" w:color="auto" w:fill="BFBFBF"/>
          </w:tcPr>
          <w:p w14:paraId="02E25891" w14:textId="77777777" w:rsidR="00890983" w:rsidRPr="00F71B64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402" w:type="dxa"/>
            <w:shd w:val="clear" w:color="auto" w:fill="BFBFBF"/>
          </w:tcPr>
          <w:p w14:paraId="406C6793" w14:textId="77777777" w:rsidR="00890983" w:rsidRPr="00F71B64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Predictor</w:t>
            </w:r>
          </w:p>
        </w:tc>
        <w:tc>
          <w:tcPr>
            <w:tcW w:w="3827" w:type="dxa"/>
            <w:shd w:val="clear" w:color="auto" w:fill="BFBFBF"/>
          </w:tcPr>
          <w:p w14:paraId="19CE5563" w14:textId="77777777" w:rsidR="00890983" w:rsidRPr="00F71B64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Effect size</w:t>
            </w:r>
          </w:p>
        </w:tc>
        <w:tc>
          <w:tcPr>
            <w:tcW w:w="2126" w:type="dxa"/>
            <w:shd w:val="clear" w:color="auto" w:fill="BFBFBF"/>
          </w:tcPr>
          <w:p w14:paraId="1BAE7F6C" w14:textId="77777777" w:rsidR="00890983" w:rsidRPr="00F71B64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bCs/>
                <w:sz w:val="18"/>
                <w:szCs w:val="18"/>
                <w:lang w:val="en-GB"/>
              </w:rPr>
              <w:t>Full model equation available?</w:t>
            </w:r>
          </w:p>
        </w:tc>
      </w:tr>
      <w:tr w:rsidR="00890983" w:rsidRPr="00890983" w14:paraId="010D9407" w14:textId="77777777" w:rsidTr="005F4851">
        <w:trPr>
          <w:trHeight w:val="986"/>
        </w:trPr>
        <w:tc>
          <w:tcPr>
            <w:tcW w:w="1843" w:type="dxa"/>
            <w:shd w:val="clear" w:color="auto" w:fill="auto"/>
          </w:tcPr>
          <w:p w14:paraId="12AE5DFC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DF159A">
              <w:rPr>
                <w:rFonts w:cs="Segoe UI"/>
                <w:szCs w:val="20"/>
                <w:lang w:val="en-GB"/>
              </w:rPr>
              <w:t>Arbon</w:t>
            </w:r>
            <w:proofErr w:type="spellEnd"/>
            <w:r w:rsidRPr="00DF159A">
              <w:rPr>
                <w:rFonts w:cs="Segoe UI"/>
                <w:szCs w:val="20"/>
                <w:lang w:val="en-GB"/>
              </w:rPr>
              <w:t>, 2001, Australia</w:t>
            </w:r>
          </w:p>
        </w:tc>
        <w:tc>
          <w:tcPr>
            <w:tcW w:w="1985" w:type="dxa"/>
          </w:tcPr>
          <w:p w14:paraId="4658509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Total number of patient presen</w:t>
            </w:r>
            <w:r w:rsidRPr="00DF159A">
              <w:rPr>
                <w:rFonts w:cs="Segoe UI"/>
                <w:bCs/>
                <w:szCs w:val="20"/>
                <w:lang w:val="en-GB"/>
              </w:rPr>
              <w:softHyphen/>
              <w:t>tations (TOTNUM)</w:t>
            </w:r>
          </w:p>
        </w:tc>
        <w:tc>
          <w:tcPr>
            <w:tcW w:w="3402" w:type="dxa"/>
          </w:tcPr>
          <w:p w14:paraId="45183B45" w14:textId="535E59A6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 xml:space="preserve"> model including:</w:t>
            </w:r>
          </w:p>
          <w:p w14:paraId="4DA6A96C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seated vs. mobile; </w:t>
            </w:r>
          </w:p>
          <w:p w14:paraId="0DBE6888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bounded vs. unbounded; </w:t>
            </w:r>
          </w:p>
          <w:p w14:paraId="5CBCEA2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indoor vs. outdoor; </w:t>
            </w:r>
          </w:p>
          <w:p w14:paraId="566F64E2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outdoor vs. indoor; </w:t>
            </w:r>
          </w:p>
          <w:p w14:paraId="0A7E0AF8" w14:textId="17C0F25F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sporting </w:t>
            </w:r>
            <w:r w:rsidR="00284E48">
              <w:rPr>
                <w:rFonts w:cs="Segoe UI"/>
                <w:bCs/>
                <w:szCs w:val="20"/>
                <w:lang w:val="en-GB"/>
              </w:rPr>
              <w:t>manifestations</w:t>
            </w:r>
            <w:r w:rsidRPr="00DF159A">
              <w:rPr>
                <w:rFonts w:cs="Segoe UI"/>
                <w:bCs/>
                <w:szCs w:val="20"/>
                <w:lang w:val="en-GB"/>
              </w:rPr>
              <w:t xml:space="preserve"> vs. non</w:t>
            </w:r>
            <w:r w:rsidR="00284E48">
              <w:rPr>
                <w:rFonts w:cs="Segoe UI"/>
                <w:bCs/>
                <w:szCs w:val="20"/>
                <w:lang w:val="en-GB"/>
              </w:rPr>
              <w:t>-</w:t>
            </w:r>
            <w:r w:rsidRPr="00DF159A">
              <w:rPr>
                <w:rFonts w:cs="Segoe UI"/>
                <w:bCs/>
                <w:szCs w:val="20"/>
                <w:lang w:val="en-GB"/>
              </w:rPr>
              <w:t xml:space="preserve">sporting </w:t>
            </w:r>
            <w:r w:rsidR="00284E48">
              <w:rPr>
                <w:rFonts w:cs="Segoe UI"/>
                <w:bCs/>
                <w:szCs w:val="20"/>
                <w:lang w:val="en-GB"/>
              </w:rPr>
              <w:t>manifestations</w:t>
            </w:r>
            <w:r w:rsidRPr="00DF159A">
              <w:rPr>
                <w:rFonts w:cs="Segoe UI"/>
                <w:bCs/>
                <w:szCs w:val="20"/>
                <w:lang w:val="en-GB"/>
              </w:rPr>
              <w:t>;</w:t>
            </w:r>
          </w:p>
          <w:p w14:paraId="20778FE8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humidity (%); </w:t>
            </w:r>
          </w:p>
          <w:p w14:paraId="25D8798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attendance; </w:t>
            </w:r>
          </w:p>
          <w:p w14:paraId="7CBAACA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day + night vs. only day or night</w:t>
            </w:r>
          </w:p>
        </w:tc>
        <w:tc>
          <w:tcPr>
            <w:tcW w:w="3827" w:type="dxa"/>
          </w:tcPr>
          <w:p w14:paraId="207F15A8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 with R²=0.64:</w:t>
            </w:r>
          </w:p>
          <w:p w14:paraId="466E997C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TOTNUM = -78.2 - 31.5*seated + 84.6*bounded + 42.4*indoor + 81.3*outdoor – 20.4*sport – 0.62*humidity – 0.00046*attendance + 0.000016*humidity*attendance + 20.1*</w:t>
            </w:r>
            <w:proofErr w:type="spellStart"/>
            <w:r w:rsidRPr="00DF159A">
              <w:rPr>
                <w:rFonts w:cs="Segoe UI"/>
                <w:bCs/>
                <w:szCs w:val="20"/>
                <w:lang w:val="en-GB"/>
              </w:rPr>
              <w:t>daynight</w:t>
            </w:r>
            <w:proofErr w:type="spellEnd"/>
          </w:p>
          <w:p w14:paraId="1C030084" w14:textId="601EE4C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 xml:space="preserve">With higher expected TOTNUM for mobile, bounded, outdoor, nonsporting, </w:t>
            </w:r>
            <w:proofErr w:type="spellStart"/>
            <w:r w:rsidRPr="00DF159A">
              <w:rPr>
                <w:rFonts w:cs="Segoe UI"/>
                <w:bCs/>
                <w:i/>
                <w:szCs w:val="20"/>
                <w:lang w:val="en-GB"/>
              </w:rPr>
              <w:t>day+night</w:t>
            </w:r>
            <w:proofErr w:type="spellEnd"/>
            <w:r w:rsidRPr="00DF159A">
              <w:rPr>
                <w:rFonts w:cs="Segoe UI"/>
                <w:bCs/>
                <w:i/>
                <w:szCs w:val="20"/>
                <w:lang w:val="en-GB"/>
              </w:rPr>
              <w:t xml:space="preserve"> </w:t>
            </w:r>
            <w:r w:rsidR="00284E48">
              <w:rPr>
                <w:rFonts w:cs="Segoe UI"/>
                <w:bCs/>
                <w:i/>
                <w:szCs w:val="20"/>
                <w:lang w:val="en-GB"/>
              </w:rPr>
              <w:t>manifestations</w:t>
            </w:r>
            <w:r w:rsidRPr="00DF159A">
              <w:rPr>
                <w:rFonts w:cs="Segoe UI"/>
                <w:bCs/>
                <w:i/>
                <w:szCs w:val="20"/>
                <w:lang w:val="en-GB"/>
              </w:rPr>
              <w:t>, and for decreasing humidity and increasing attendance</w:t>
            </w:r>
          </w:p>
        </w:tc>
        <w:tc>
          <w:tcPr>
            <w:tcW w:w="2126" w:type="dxa"/>
          </w:tcPr>
          <w:p w14:paraId="3A3792F5" w14:textId="77777777" w:rsidR="00890983" w:rsidRPr="005F4851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Yes</w:t>
            </w:r>
          </w:p>
        </w:tc>
      </w:tr>
      <w:tr w:rsidR="00890983" w:rsidRPr="00890983" w14:paraId="6010FA35" w14:textId="77777777" w:rsidTr="005F4851">
        <w:trPr>
          <w:trHeight w:val="742"/>
        </w:trPr>
        <w:tc>
          <w:tcPr>
            <w:tcW w:w="1843" w:type="dxa"/>
            <w:shd w:val="clear" w:color="auto" w:fill="auto"/>
          </w:tcPr>
          <w:p w14:paraId="00F48DE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DF159A">
              <w:rPr>
                <w:rFonts w:cs="Segoe UI"/>
                <w:szCs w:val="20"/>
                <w:lang w:val="en-GB"/>
              </w:rPr>
              <w:t>Arbon</w:t>
            </w:r>
            <w:proofErr w:type="spellEnd"/>
            <w:r w:rsidRPr="00DF159A">
              <w:rPr>
                <w:rFonts w:cs="Segoe UI"/>
                <w:szCs w:val="20"/>
                <w:lang w:val="en-GB"/>
              </w:rPr>
              <w:t>, 2018, Australia</w:t>
            </w:r>
          </w:p>
        </w:tc>
        <w:tc>
          <w:tcPr>
            <w:tcW w:w="1985" w:type="dxa"/>
          </w:tcPr>
          <w:p w14:paraId="40F4F46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Total number of presentations</w:t>
            </w:r>
          </w:p>
        </w:tc>
        <w:tc>
          <w:tcPr>
            <w:tcW w:w="3402" w:type="dxa"/>
          </w:tcPr>
          <w:p w14:paraId="10518AD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Regression tree including:</w:t>
            </w:r>
          </w:p>
          <w:p w14:paraId="234937A6" w14:textId="1C3B7DF6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type of </w:t>
            </w:r>
            <w:r w:rsidR="00284E48">
              <w:rPr>
                <w:rFonts w:cs="Segoe UI"/>
                <w:bCs/>
                <w:szCs w:val="20"/>
                <w:lang w:val="en-GB"/>
              </w:rPr>
              <w:t>manifestations</w:t>
            </w:r>
            <w:r w:rsidRPr="00DF159A">
              <w:rPr>
                <w:rFonts w:cs="Segoe UI"/>
                <w:bCs/>
                <w:szCs w:val="20"/>
                <w:lang w:val="en-GB"/>
              </w:rPr>
              <w:t>; attendance; duration; humidity; temperature</w:t>
            </w:r>
          </w:p>
        </w:tc>
        <w:tc>
          <w:tcPr>
            <w:tcW w:w="3827" w:type="dxa"/>
          </w:tcPr>
          <w:p w14:paraId="58C2A8EB" w14:textId="73627B6D" w:rsidR="00890983" w:rsidRPr="00DF159A" w:rsidRDefault="005F4851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 xml:space="preserve">Regression tree: see </w:t>
            </w:r>
            <w:r w:rsidR="00580258">
              <w:rPr>
                <w:rFonts w:cs="Segoe UI"/>
                <w:bCs/>
                <w:szCs w:val="20"/>
                <w:lang w:val="en-GB"/>
              </w:rPr>
              <w:t>Appendix B</w:t>
            </w:r>
            <w:r>
              <w:rPr>
                <w:rFonts w:cs="Segoe UI"/>
                <w:bCs/>
                <w:szCs w:val="20"/>
                <w:lang w:val="en-GB"/>
              </w:rPr>
              <w:t xml:space="preserve"> in </w:t>
            </w:r>
            <w:r w:rsidR="00580258">
              <w:rPr>
                <w:rFonts w:cs="Segoe UI"/>
                <w:bCs/>
                <w:szCs w:val="20"/>
                <w:lang w:val="en-GB"/>
              </w:rPr>
              <w:t>the paper</w:t>
            </w:r>
            <w:r>
              <w:rPr>
                <w:rFonts w:cs="Segoe UI"/>
                <w:bCs/>
                <w:szCs w:val="20"/>
                <w:lang w:val="en-GB"/>
              </w:rPr>
              <w:t xml:space="preserve"> by </w:t>
            </w:r>
            <w:proofErr w:type="spellStart"/>
            <w:r>
              <w:rPr>
                <w:rFonts w:cs="Segoe UI"/>
                <w:bCs/>
                <w:szCs w:val="20"/>
                <w:lang w:val="en-GB"/>
              </w:rPr>
              <w:t>Arbon</w:t>
            </w:r>
            <w:proofErr w:type="spellEnd"/>
            <w:r>
              <w:rPr>
                <w:rFonts w:cs="Segoe UI"/>
                <w:bCs/>
                <w:szCs w:val="20"/>
                <w:lang w:val="en-GB"/>
              </w:rPr>
              <w:t xml:space="preserve"> et al. (2018)</w:t>
            </w:r>
          </w:p>
        </w:tc>
        <w:tc>
          <w:tcPr>
            <w:tcW w:w="2126" w:type="dxa"/>
          </w:tcPr>
          <w:p w14:paraId="3ED72E1E" w14:textId="77777777" w:rsidR="00890983" w:rsidRPr="00DF159A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Yes (</w:t>
            </w:r>
            <w:proofErr w:type="spellStart"/>
            <w:r>
              <w:rPr>
                <w:rFonts w:cs="Segoe UI"/>
                <w:bCs/>
                <w:szCs w:val="20"/>
                <w:lang w:val="en-GB"/>
              </w:rPr>
              <w:t>cfr</w:t>
            </w:r>
            <w:proofErr w:type="spellEnd"/>
            <w:r>
              <w:rPr>
                <w:rFonts w:cs="Segoe UI"/>
                <w:bCs/>
                <w:szCs w:val="20"/>
                <w:lang w:val="en-GB"/>
              </w:rPr>
              <w:t>. Regression tree)</w:t>
            </w:r>
          </w:p>
        </w:tc>
      </w:tr>
      <w:tr w:rsidR="00890983" w:rsidRPr="00890983" w14:paraId="3C609291" w14:textId="77777777" w:rsidTr="005F4851">
        <w:trPr>
          <w:trHeight w:val="84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5B9DC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DF159A">
              <w:rPr>
                <w:rFonts w:cs="Segoe UI"/>
                <w:szCs w:val="20"/>
                <w:lang w:val="en-GB"/>
              </w:rPr>
              <w:t>Bowdish</w:t>
            </w:r>
            <w:proofErr w:type="spellEnd"/>
            <w:r w:rsidRPr="00DF159A">
              <w:rPr>
                <w:rFonts w:cs="Segoe UI"/>
                <w:szCs w:val="20"/>
                <w:lang w:val="en-GB"/>
              </w:rPr>
              <w:t>, 1992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0523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Total number of patient presen</w:t>
            </w:r>
            <w:r w:rsidRPr="00DF159A">
              <w:rPr>
                <w:rFonts w:cs="Segoe UI"/>
                <w:bCs/>
                <w:szCs w:val="20"/>
                <w:lang w:val="en-GB"/>
              </w:rPr>
              <w:softHyphen/>
              <w:t>tations (N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F55BD" w14:textId="33D23663" w:rsidR="00890983" w:rsidRPr="002E05F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666B0F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4128DEE5" w14:textId="77777777" w:rsidR="0089098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7FBC99D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dew point</w:t>
            </w:r>
          </w:p>
          <w:p w14:paraId="71725E6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B9BA0F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C7B8CD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ECC9A49" w14:textId="77777777" w:rsidR="008D6B33" w:rsidRDefault="008D6B33" w:rsidP="00890983">
            <w:pPr>
              <w:autoSpaceDE w:val="0"/>
              <w:autoSpaceDN w:val="0"/>
              <w:adjustRightInd w:val="0"/>
              <w:spacing w:after="0"/>
              <w:rPr>
                <w:ins w:id="0" w:author="Hans Van Remoortel" w:date="2020-03-08T12:50:00Z"/>
                <w:rFonts w:cs="Segoe UI"/>
                <w:bCs/>
                <w:szCs w:val="20"/>
                <w:lang w:val="en-GB"/>
              </w:rPr>
            </w:pPr>
          </w:p>
          <w:p w14:paraId="1AD6A471" w14:textId="2D75E485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temperature</w:t>
            </w:r>
          </w:p>
          <w:p w14:paraId="376F4D7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3FB432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94B9A6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humidity</w:t>
            </w:r>
          </w:p>
          <w:p w14:paraId="046FA24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9B192D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% sunshine</w:t>
            </w:r>
          </w:p>
          <w:p w14:paraId="3C5A8D5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8EDBAB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wind speed</w:t>
            </w:r>
          </w:p>
          <w:p w14:paraId="532001F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DF7A59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excitement facto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945CF" w14:textId="77777777" w:rsidR="0089098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431804DE" w14:textId="77777777" w:rsidR="0089098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0B7F9D6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39C7443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 = -109.35 + 4.62*dew point (r=0.91, p&lt;0.01)</w:t>
            </w:r>
          </w:p>
          <w:p w14:paraId="2C903E0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>With higher N for increasing dew point</w:t>
            </w:r>
          </w:p>
          <w:p w14:paraId="34A97DA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6546059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4A52871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r=0.75, p=0.05</w:t>
            </w:r>
            <w:r w:rsidRPr="00DF159A">
              <w:rPr>
                <w:rFonts w:cs="Segoe UI"/>
                <w:szCs w:val="20"/>
                <w:lang w:val="en-GB"/>
              </w:rPr>
              <w:t>†£</w:t>
            </w:r>
          </w:p>
          <w:p w14:paraId="5B147D0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C0C636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</w:t>
            </w:r>
            <w:r w:rsidRPr="00DF159A">
              <w:rPr>
                <w:rFonts w:cs="Segoe UI"/>
                <w:szCs w:val="20"/>
                <w:lang w:val="en-GB"/>
              </w:rPr>
              <w:t>†£</w:t>
            </w:r>
          </w:p>
          <w:p w14:paraId="424F6B8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BDCB11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</w:t>
            </w:r>
            <w:r w:rsidRPr="00DF159A">
              <w:rPr>
                <w:rFonts w:cs="Segoe UI"/>
                <w:szCs w:val="20"/>
                <w:lang w:val="en-GB"/>
              </w:rPr>
              <w:t>†£</w:t>
            </w:r>
          </w:p>
          <w:p w14:paraId="5C83CA00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6E956D0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lastRenderedPageBreak/>
              <w:t>Not statistically significant</w:t>
            </w:r>
            <w:r w:rsidRPr="00DF159A">
              <w:rPr>
                <w:rFonts w:cs="Segoe UI"/>
                <w:szCs w:val="20"/>
                <w:lang w:val="en-GB"/>
              </w:rPr>
              <w:t>†£</w:t>
            </w:r>
          </w:p>
          <w:p w14:paraId="00B44A39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F902C5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</w:t>
            </w:r>
            <w:r w:rsidRPr="00DF159A">
              <w:rPr>
                <w:rFonts w:cs="Segoe UI"/>
                <w:szCs w:val="20"/>
                <w:lang w:val="en-GB"/>
              </w:rPr>
              <w:t>†£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127CB" w14:textId="77777777" w:rsidR="00890983" w:rsidRPr="00DF159A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lastRenderedPageBreak/>
              <w:t>Yes</w:t>
            </w:r>
          </w:p>
        </w:tc>
      </w:tr>
      <w:tr w:rsidR="00890983" w:rsidRPr="00890983" w14:paraId="7B7F6DFE" w14:textId="77777777" w:rsidTr="005F4851">
        <w:trPr>
          <w:trHeight w:val="240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391A0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DF159A">
              <w:rPr>
                <w:rFonts w:cs="Segoe UI"/>
                <w:szCs w:val="20"/>
                <w:lang w:val="en-GB"/>
              </w:rPr>
              <w:t>Grange, 1999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695D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PPR (N/10,00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05151" w14:textId="77777777" w:rsidR="00962312" w:rsidRDefault="00962312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8FC914E" w14:textId="77777777" w:rsidR="00962312" w:rsidRDefault="00962312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C5F20F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music type</w:t>
            </w:r>
          </w:p>
          <w:p w14:paraId="6881B14C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27BA8B8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6D047B3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FF743F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attendance</w:t>
            </w:r>
          </w:p>
          <w:p w14:paraId="2BF859D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19B5C8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039958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temperature</w:t>
            </w:r>
          </w:p>
          <w:p w14:paraId="6C2B8C2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DACA216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2D311D0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loc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F410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 with pseudo-R²=0.04</w:t>
            </w:r>
          </w:p>
          <w:p w14:paraId="7F4DF1D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RR=2.5, 95%CI [2.0-3.0] (p&lt;0.0001*)</w:t>
            </w:r>
          </w:p>
          <w:p w14:paraId="6C44D36C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>With higher PPR in rock concerts vs. non-rock concerts</w:t>
            </w:r>
          </w:p>
          <w:p w14:paraId="276FC72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637F2D2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2B6B18FD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Spearman rho=0.046 </w:t>
            </w:r>
            <w:r w:rsidRPr="00DF159A">
              <w:rPr>
                <w:rFonts w:cs="Segoe UI"/>
                <w:szCs w:val="20"/>
                <w:lang w:val="en-GB"/>
              </w:rPr>
              <w:t>†</w:t>
            </w:r>
            <w:r w:rsidRPr="00DF159A">
              <w:rPr>
                <w:rFonts w:cs="Segoe UI"/>
                <w:bCs/>
                <w:szCs w:val="20"/>
                <w:lang w:val="en-GB"/>
              </w:rPr>
              <w:t>£ (p=0.356*)</w:t>
            </w:r>
          </w:p>
          <w:p w14:paraId="46AA6C50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30A211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06A3412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Spearman rho=-0.058 </w:t>
            </w:r>
            <w:r w:rsidRPr="00DF159A">
              <w:rPr>
                <w:rFonts w:cs="Segoe UI"/>
                <w:szCs w:val="20"/>
                <w:lang w:val="en-GB"/>
              </w:rPr>
              <w:t>†</w:t>
            </w:r>
            <w:r w:rsidRPr="00DF159A">
              <w:rPr>
                <w:rFonts w:cs="Segoe UI"/>
                <w:bCs/>
                <w:szCs w:val="20"/>
                <w:lang w:val="en-GB"/>
              </w:rPr>
              <w:t>£ (p=0.247)</w:t>
            </w:r>
          </w:p>
          <w:p w14:paraId="40071C9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6BE0486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1647AF08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MW U </w:t>
            </w:r>
            <w:r w:rsidRPr="00DF159A">
              <w:rPr>
                <w:rFonts w:cs="Segoe UI"/>
                <w:szCs w:val="20"/>
                <w:lang w:val="en-GB"/>
              </w:rPr>
              <w:t>†</w:t>
            </w:r>
            <w:r w:rsidRPr="00DF159A">
              <w:rPr>
                <w:rFonts w:cs="Segoe UI"/>
                <w:bCs/>
                <w:szCs w:val="20"/>
                <w:lang w:val="en-GB"/>
              </w:rPr>
              <w:t>£ (p=0.32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27E2D" w14:textId="77777777" w:rsidR="00890983" w:rsidRPr="005F4851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5F4851">
              <w:rPr>
                <w:rFonts w:cs="Segoe UI"/>
                <w:bCs/>
                <w:szCs w:val="20"/>
                <w:lang w:val="en-GB"/>
              </w:rPr>
              <w:t>No</w:t>
            </w:r>
          </w:p>
        </w:tc>
      </w:tr>
      <w:tr w:rsidR="00890983" w:rsidRPr="00890983" w14:paraId="0566F530" w14:textId="77777777" w:rsidTr="005F4851">
        <w:trPr>
          <w:trHeight w:val="112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BADD2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DF159A">
              <w:rPr>
                <w:rFonts w:cs="Segoe UI"/>
                <w:szCs w:val="20"/>
                <w:lang w:val="en-GB"/>
              </w:rPr>
              <w:t>Locoh-Donou</w:t>
            </w:r>
            <w:proofErr w:type="spellEnd"/>
            <w:r w:rsidRPr="00DF159A">
              <w:rPr>
                <w:rFonts w:cs="Segoe UI"/>
                <w:szCs w:val="20"/>
                <w:lang w:val="en-GB"/>
              </w:rPr>
              <w:t>, 2016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83790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PPR (N/10,00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88D31" w14:textId="227D32C2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 xml:space="preserve"> model (adjusted for alcohol, heat index, % seating):</w:t>
            </w:r>
          </w:p>
          <w:p w14:paraId="750D70A2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FA6DCE8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outside vs inside</w:t>
            </w:r>
          </w:p>
          <w:p w14:paraId="5F75730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7CB40C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B807BE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B1DA7C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98D410B" w14:textId="77777777" w:rsidR="00284E48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BB96D5C" w14:textId="3854D572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unbounded vs bounded</w:t>
            </w:r>
          </w:p>
          <w:p w14:paraId="33A5188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FAA85B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BD806A2" w14:textId="77777777" w:rsidR="00962312" w:rsidRDefault="00962312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9835031" w14:textId="77777777" w:rsidR="00962312" w:rsidRDefault="00962312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DB1951A" w14:textId="77777777" w:rsidR="00284E48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DA82B62" w14:textId="2B05198A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 free water vs free water</w:t>
            </w:r>
          </w:p>
          <w:p w14:paraId="179548A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511511D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4619796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F0104FE" w14:textId="77777777" w:rsidR="00962312" w:rsidRDefault="00962312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65298A9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 climate control vs  climate control</w:t>
            </w:r>
          </w:p>
          <w:p w14:paraId="05B7C37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5D26D9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4C23C8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A97D8D6" w14:textId="0995976E" w:rsidR="00890983" w:rsidRPr="00DF159A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type of manifestation</w:t>
            </w:r>
            <w:r w:rsidR="00890983" w:rsidRPr="00DF159A">
              <w:rPr>
                <w:rFonts w:cs="Segoe UI"/>
                <w:bCs/>
                <w:szCs w:val="20"/>
                <w:lang w:val="en-GB"/>
              </w:rPr>
              <w:t xml:space="preserve">: athletic </w:t>
            </w:r>
            <w:r>
              <w:rPr>
                <w:rFonts w:cs="Segoe UI"/>
                <w:bCs/>
                <w:szCs w:val="20"/>
                <w:lang w:val="en-GB"/>
              </w:rPr>
              <w:t>manifestations</w:t>
            </w:r>
            <w:r w:rsidR="00890983" w:rsidRPr="00DF159A">
              <w:rPr>
                <w:rFonts w:cs="Segoe UI"/>
                <w:bCs/>
                <w:szCs w:val="20"/>
                <w:lang w:val="en-GB"/>
              </w:rPr>
              <w:t xml:space="preserve"> vs football</w:t>
            </w:r>
          </w:p>
          <w:p w14:paraId="3E66578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738519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6A02577" w14:textId="6852CB5C" w:rsidR="00890983" w:rsidRPr="00DF159A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type of manifestation</w:t>
            </w:r>
            <w:r w:rsidR="00890983" w:rsidRPr="00DF159A">
              <w:rPr>
                <w:rFonts w:cs="Segoe UI"/>
                <w:bCs/>
                <w:szCs w:val="20"/>
                <w:lang w:val="en-GB"/>
              </w:rPr>
              <w:t>: concerts vs football</w:t>
            </w:r>
          </w:p>
          <w:p w14:paraId="08CA24D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DF51BE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F3D7E02" w14:textId="686B9844" w:rsidR="00890983" w:rsidRPr="00DF159A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type of manifestation</w:t>
            </w:r>
            <w:r w:rsidR="00890983" w:rsidRPr="00DF159A">
              <w:rPr>
                <w:rFonts w:cs="Segoe UI"/>
                <w:bCs/>
                <w:szCs w:val="20"/>
                <w:lang w:val="en-GB"/>
              </w:rPr>
              <w:t xml:space="preserve">: </w:t>
            </w:r>
          </w:p>
          <w:p w14:paraId="0517F8E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public exhibitions vs football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5930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67D597A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0828D3E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215597F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6BB392C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RR = 2.705, 95%CI [1.586-4.614] (p&lt;0.001)</w:t>
            </w:r>
          </w:p>
          <w:p w14:paraId="6313CBE4" w14:textId="02BD4D56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 xml:space="preserve">With higher PPR for outside </w:t>
            </w:r>
            <w:r w:rsidR="00284E48">
              <w:rPr>
                <w:rFonts w:cs="Segoe UI"/>
                <w:bCs/>
                <w:i/>
                <w:szCs w:val="20"/>
                <w:lang w:val="en-GB"/>
              </w:rPr>
              <w:t>manifestations</w:t>
            </w:r>
          </w:p>
          <w:p w14:paraId="0981C8C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</w:p>
          <w:p w14:paraId="52FFBFF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38758DB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RR = 4.627, 95%CI [1.784-12.005] (p=0.002)</w:t>
            </w:r>
          </w:p>
          <w:p w14:paraId="10C9F3BB" w14:textId="334C8D8C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 xml:space="preserve">With higher PPR for unbounded </w:t>
            </w:r>
            <w:r w:rsidR="00284E48">
              <w:rPr>
                <w:rFonts w:cs="Segoe UI"/>
                <w:bCs/>
                <w:i/>
                <w:szCs w:val="20"/>
                <w:lang w:val="en-GB"/>
              </w:rPr>
              <w:t>manifestations</w:t>
            </w:r>
          </w:p>
          <w:p w14:paraId="2E980F6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A9373F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25D41E7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lastRenderedPageBreak/>
              <w:t>RR = 2.011, 95%CI [1.290-3.133] (p=0.002)</w:t>
            </w:r>
          </w:p>
          <w:p w14:paraId="55A0EE3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>With higher PPR for no free water</w:t>
            </w:r>
          </w:p>
          <w:p w14:paraId="19DF2539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0A3B78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43C3816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RR = 2.784, 95%CI [1.571-4.936] (p&lt;0.001)</w:t>
            </w:r>
          </w:p>
          <w:p w14:paraId="3E47B5A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>With higher PPR for no climate control</w:t>
            </w:r>
            <w:r w:rsidRPr="00DF159A">
              <w:rPr>
                <w:rFonts w:cs="Segoe UI"/>
                <w:bCs/>
                <w:szCs w:val="20"/>
                <w:lang w:val="en-GB"/>
              </w:rPr>
              <w:t xml:space="preserve"> </w:t>
            </w:r>
          </w:p>
          <w:p w14:paraId="60102606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668F9F0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2ED4AA22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RR = 0.479, 95%CI [0.229-1.002] (p=0.051) </w:t>
            </w:r>
            <w:r w:rsidRPr="00DF159A">
              <w:rPr>
                <w:rFonts w:cs="Segoe UI"/>
                <w:szCs w:val="20"/>
                <w:lang w:val="en-GB"/>
              </w:rPr>
              <w:t>¥</w:t>
            </w:r>
          </w:p>
          <w:p w14:paraId="2F8FA4F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4B907B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396A3C8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RR = 0.536, 95%CI [0.284-1.009] (p=0.053) </w:t>
            </w:r>
            <w:r w:rsidRPr="00DF159A">
              <w:rPr>
                <w:rFonts w:cs="Segoe UI"/>
                <w:szCs w:val="20"/>
                <w:lang w:val="en-GB"/>
              </w:rPr>
              <w:t>¥</w:t>
            </w:r>
          </w:p>
          <w:p w14:paraId="3BA16F6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B3B59CC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6EF0B45C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RR = 0.826, 95%CI [0.471-1.449] (p=0.506) </w:t>
            </w:r>
            <w:r w:rsidRPr="00DF159A">
              <w:rPr>
                <w:rFonts w:cs="Segoe UI"/>
                <w:szCs w:val="20"/>
                <w:lang w:val="en-GB"/>
              </w:rPr>
              <w:t>¥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411AE" w14:textId="77777777" w:rsidR="00890983" w:rsidRPr="005F4851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 w:rsidRPr="005F4851">
              <w:rPr>
                <w:rFonts w:cs="Segoe UI"/>
                <w:bCs/>
                <w:szCs w:val="20"/>
                <w:lang w:val="en-GB"/>
              </w:rPr>
              <w:lastRenderedPageBreak/>
              <w:t>No</w:t>
            </w:r>
          </w:p>
        </w:tc>
      </w:tr>
      <w:tr w:rsidR="00890983" w:rsidRPr="00DF159A" w14:paraId="45F3B708" w14:textId="77777777" w:rsidTr="005F4851">
        <w:trPr>
          <w:trHeight w:val="112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8F606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DF159A">
              <w:rPr>
                <w:rFonts w:cs="Segoe UI"/>
                <w:szCs w:val="20"/>
                <w:lang w:val="en-GB"/>
              </w:rPr>
              <w:t>Milsten</w:t>
            </w:r>
            <w:proofErr w:type="spellEnd"/>
            <w:r w:rsidRPr="00DF159A">
              <w:rPr>
                <w:rFonts w:cs="Segoe UI"/>
                <w:szCs w:val="20"/>
                <w:lang w:val="en-GB"/>
              </w:rPr>
              <w:t>, 2003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317DF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PPR (N/10,00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7C218" w14:textId="1ADEFB45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47FDE4C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23E0911" w14:textId="5F692C9C" w:rsidR="00890983" w:rsidRPr="00DF159A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type of manifestation</w:t>
            </w:r>
            <w:r w:rsidR="00890983" w:rsidRPr="00DF159A">
              <w:rPr>
                <w:rFonts w:cs="Segoe UI"/>
                <w:bCs/>
                <w:szCs w:val="20"/>
                <w:lang w:val="en-GB"/>
              </w:rPr>
              <w:t>: football vs baseball</w:t>
            </w:r>
          </w:p>
          <w:p w14:paraId="50EED786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5CEFD6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A163504" w14:textId="3CCC7C0E" w:rsidR="00890983" w:rsidRPr="00DF159A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type of manifestation</w:t>
            </w:r>
            <w:r w:rsidR="00890983" w:rsidRPr="00DF159A">
              <w:rPr>
                <w:rFonts w:cs="Segoe UI"/>
                <w:bCs/>
                <w:szCs w:val="20"/>
                <w:lang w:val="en-GB"/>
              </w:rPr>
              <w:t>: rock concerts vs baseball</w:t>
            </w:r>
          </w:p>
          <w:p w14:paraId="60FC9259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4874D80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6FBE6D36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heat index: &gt;27°C vs &lt;27°C</w:t>
            </w:r>
          </w:p>
          <w:p w14:paraId="777092C5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4BB8DF9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A424D6B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CA0D20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precipita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6D779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5BA510F3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66882BD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1107CB9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 xml:space="preserve">RR=1.42£ (p&lt;0.001) </w:t>
            </w:r>
          </w:p>
          <w:p w14:paraId="73199DC4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>With higher PPR in football</w:t>
            </w:r>
          </w:p>
          <w:p w14:paraId="38C6607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D6F7D3D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292455FE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RR=1.49£ (p=0.03)</w:t>
            </w:r>
          </w:p>
          <w:p w14:paraId="7203BA0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>With higher PPR in rock concerts</w:t>
            </w:r>
          </w:p>
          <w:p w14:paraId="140486B2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</w:p>
          <w:p w14:paraId="0CB020BA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DF159A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5BE42CAD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RR=1.22£ (p=0.004)</w:t>
            </w:r>
          </w:p>
          <w:p w14:paraId="5B92D006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DF159A">
              <w:rPr>
                <w:rFonts w:cs="Segoe UI"/>
                <w:bCs/>
                <w:i/>
                <w:szCs w:val="20"/>
                <w:lang w:val="en-GB"/>
              </w:rPr>
              <w:t>With higher PPR for heat index &gt;27°</w:t>
            </w:r>
          </w:p>
          <w:p w14:paraId="2A435497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</w:p>
          <w:p w14:paraId="7410F999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Not statistically significant:</w:t>
            </w:r>
          </w:p>
          <w:p w14:paraId="4A444D21" w14:textId="77777777" w:rsidR="00890983" w:rsidRPr="00DF159A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DF159A">
              <w:rPr>
                <w:rFonts w:cs="Segoe UI"/>
                <w:bCs/>
                <w:szCs w:val="20"/>
                <w:lang w:val="en-GB"/>
              </w:rPr>
              <w:t>p&gt;0.05 £</w:t>
            </w:r>
            <w:r w:rsidRPr="00DF159A">
              <w:rPr>
                <w:rFonts w:cs="Segoe UI"/>
                <w:szCs w:val="20"/>
                <w:lang w:val="en-GB"/>
              </w:rPr>
              <w:t>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FD038" w14:textId="77777777" w:rsidR="00890983" w:rsidRPr="00DF159A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lastRenderedPageBreak/>
              <w:t>No</w:t>
            </w:r>
          </w:p>
        </w:tc>
      </w:tr>
      <w:tr w:rsidR="00890983" w:rsidRPr="00890983" w14:paraId="2E470A38" w14:textId="77777777" w:rsidTr="005F4851">
        <w:trPr>
          <w:trHeight w:val="1128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17AB5" w14:textId="77777777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23516F">
              <w:rPr>
                <w:rFonts w:cs="Segoe UI"/>
                <w:szCs w:val="20"/>
                <w:lang w:val="en-GB"/>
              </w:rPr>
              <w:t>Morimura</w:t>
            </w:r>
            <w:proofErr w:type="spellEnd"/>
            <w:r w:rsidRPr="0023516F">
              <w:rPr>
                <w:rFonts w:cs="Segoe UI"/>
                <w:szCs w:val="20"/>
                <w:lang w:val="en-GB"/>
              </w:rPr>
              <w:t>, 2004, Japa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D528F" w14:textId="77777777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23516F">
              <w:rPr>
                <w:rFonts w:cs="Segoe UI"/>
                <w:bCs/>
                <w:szCs w:val="20"/>
                <w:lang w:val="en-GB"/>
              </w:rPr>
              <w:t>PPR (N/1,00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52BDD" w14:textId="0BBFE6CD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23516F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1990970D" w14:textId="77777777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23516F">
              <w:rPr>
                <w:rFonts w:cs="Segoe UI"/>
                <w:bCs/>
                <w:szCs w:val="20"/>
                <w:lang w:val="en-GB"/>
              </w:rPr>
              <w:t>access to venue;</w:t>
            </w:r>
          </w:p>
          <w:p w14:paraId="5AFF986D" w14:textId="77777777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23516F">
              <w:rPr>
                <w:rFonts w:cs="Segoe UI"/>
                <w:bCs/>
                <w:szCs w:val="20"/>
                <w:lang w:val="en-GB"/>
              </w:rPr>
              <w:t>maximum capacity of stadi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76B1C" w14:textId="77777777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23516F">
              <w:rPr>
                <w:rFonts w:cs="Segoe UI"/>
                <w:bCs/>
                <w:szCs w:val="20"/>
                <w:u w:val="single"/>
                <w:lang w:val="en-GB"/>
              </w:rPr>
              <w:t>Statistically significant with R²=0.66:</w:t>
            </w:r>
          </w:p>
          <w:p w14:paraId="5824DF05" w14:textId="77777777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23516F">
              <w:rPr>
                <w:rFonts w:cs="Segoe UI"/>
                <w:bCs/>
                <w:szCs w:val="20"/>
                <w:lang w:val="en-GB"/>
              </w:rPr>
              <w:t>PPR = 0.8903 + 0.9742*access - 0.00002079*capacity (p&lt;0.0001)£</w:t>
            </w:r>
          </w:p>
          <w:p w14:paraId="198CB875" w14:textId="77777777" w:rsidR="00890983" w:rsidRPr="0023516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23516F">
              <w:rPr>
                <w:rFonts w:cs="Segoe UI"/>
                <w:bCs/>
                <w:i/>
                <w:szCs w:val="20"/>
                <w:lang w:val="en-GB"/>
              </w:rPr>
              <w:t>With higher PPR for difficult access and decreasing capacit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D1AB9" w14:textId="77777777" w:rsidR="00890983" w:rsidRPr="005F4851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Yes</w:t>
            </w:r>
          </w:p>
        </w:tc>
      </w:tr>
      <w:tr w:rsidR="00890983" w:rsidRPr="00890983" w14:paraId="780860FB" w14:textId="77777777" w:rsidTr="005F4851">
        <w:trPr>
          <w:trHeight w:val="1969"/>
        </w:trPr>
        <w:tc>
          <w:tcPr>
            <w:tcW w:w="1843" w:type="dxa"/>
            <w:shd w:val="clear" w:color="auto" w:fill="auto"/>
          </w:tcPr>
          <w:p w14:paraId="765FC61B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153AD3">
              <w:rPr>
                <w:rFonts w:cs="Segoe UI"/>
                <w:szCs w:val="20"/>
                <w:lang w:val="en-GB"/>
              </w:rPr>
              <w:t>Selig, 2013, USA</w:t>
            </w:r>
          </w:p>
        </w:tc>
        <w:tc>
          <w:tcPr>
            <w:tcW w:w="1985" w:type="dxa"/>
          </w:tcPr>
          <w:p w14:paraId="533FE9C0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lang w:val="en-GB"/>
              </w:rPr>
              <w:t>PPR (N/10,000)</w:t>
            </w:r>
          </w:p>
        </w:tc>
        <w:tc>
          <w:tcPr>
            <w:tcW w:w="3402" w:type="dxa"/>
          </w:tcPr>
          <w:p w14:paraId="55F752F9" w14:textId="5C060569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153AD3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6870044A" w14:textId="77777777" w:rsidR="008D6B33" w:rsidRDefault="008D6B3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7154D71" w14:textId="5CA95D60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bookmarkStart w:id="1" w:name="_GoBack"/>
            <w:bookmarkEnd w:id="1"/>
            <w:r w:rsidRPr="00153AD3">
              <w:rPr>
                <w:rFonts w:cs="Segoe UI"/>
                <w:bCs/>
                <w:szCs w:val="20"/>
                <w:lang w:val="en-GB"/>
              </w:rPr>
              <w:t>mean temperature;</w:t>
            </w:r>
          </w:p>
          <w:p w14:paraId="4748B17B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lang w:val="en-GB"/>
              </w:rPr>
              <w:t>practice day vs race day;</w:t>
            </w:r>
          </w:p>
          <w:p w14:paraId="4ACD95D2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BF986D5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EB688A6" w14:textId="77777777" w:rsidR="0089098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BA51806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lang w:val="en-GB"/>
              </w:rPr>
              <w:t>precipitation</w:t>
            </w:r>
          </w:p>
        </w:tc>
        <w:tc>
          <w:tcPr>
            <w:tcW w:w="3827" w:type="dxa"/>
          </w:tcPr>
          <w:p w14:paraId="0797A893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602AD5C2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665762D1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lang w:val="en-GB"/>
              </w:rPr>
              <w:t>RR=1.04, 95%CI [1.004;1.08] (p=0.03)</w:t>
            </w:r>
          </w:p>
          <w:p w14:paraId="4176E8FB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lang w:val="en-GB"/>
              </w:rPr>
              <w:t>RR=0.47, 95%CI[0.24;0.90] (p=0.02)</w:t>
            </w:r>
            <w:r w:rsidRPr="00153AD3">
              <w:rPr>
                <w:rFonts w:cs="Segoe UI"/>
                <w:bCs/>
                <w:i/>
                <w:szCs w:val="20"/>
                <w:lang w:val="en-GB"/>
              </w:rPr>
              <w:t xml:space="preserve"> </w:t>
            </w:r>
          </w:p>
          <w:p w14:paraId="09D4C518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153AD3">
              <w:rPr>
                <w:rFonts w:cs="Segoe UI"/>
                <w:bCs/>
                <w:i/>
                <w:szCs w:val="20"/>
                <w:lang w:val="en-GB"/>
              </w:rPr>
              <w:t>With higher PPR for increasing temperature and for race days</w:t>
            </w:r>
          </w:p>
          <w:p w14:paraId="4299F060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6A777BB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lang w:val="en-GB"/>
              </w:rPr>
              <w:t xml:space="preserve">Statistically not significant: </w:t>
            </w:r>
          </w:p>
          <w:p w14:paraId="01A90725" w14:textId="77777777" w:rsidR="00890983" w:rsidRPr="00153AD3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153AD3">
              <w:rPr>
                <w:rFonts w:cs="Segoe UI"/>
                <w:bCs/>
                <w:szCs w:val="20"/>
                <w:lang w:val="en-GB"/>
              </w:rPr>
              <w:t>RR=0.39, 95%CI [0.15;1.01] (p=0.05)</w:t>
            </w:r>
            <w:r w:rsidRPr="00153AD3">
              <w:rPr>
                <w:rFonts w:cs="Segoe UI"/>
                <w:szCs w:val="20"/>
                <w:lang w:val="en-GB"/>
              </w:rPr>
              <w:t xml:space="preserve"> ¥</w:t>
            </w:r>
          </w:p>
        </w:tc>
        <w:tc>
          <w:tcPr>
            <w:tcW w:w="2126" w:type="dxa"/>
          </w:tcPr>
          <w:p w14:paraId="4C83D17C" w14:textId="77777777" w:rsidR="00890983" w:rsidRPr="00153AD3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t>No</w:t>
            </w:r>
          </w:p>
        </w:tc>
      </w:tr>
      <w:tr w:rsidR="00890983" w:rsidRPr="00890983" w14:paraId="6DCD6E8E" w14:textId="77777777" w:rsidTr="005F4851">
        <w:trPr>
          <w:trHeight w:val="983"/>
        </w:trPr>
        <w:tc>
          <w:tcPr>
            <w:tcW w:w="1843" w:type="dxa"/>
            <w:shd w:val="clear" w:color="auto" w:fill="auto"/>
          </w:tcPr>
          <w:p w14:paraId="747D67CE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r w:rsidRPr="00BC5E2D">
              <w:rPr>
                <w:rFonts w:cs="Segoe UI"/>
                <w:szCs w:val="20"/>
                <w:lang w:val="en-GB"/>
              </w:rPr>
              <w:t>Tan, 2014, Singapore</w:t>
            </w:r>
          </w:p>
        </w:tc>
        <w:tc>
          <w:tcPr>
            <w:tcW w:w="1985" w:type="dxa"/>
          </w:tcPr>
          <w:p w14:paraId="0A0435F6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PPR (N/10,000)</w:t>
            </w:r>
          </w:p>
        </w:tc>
        <w:tc>
          <w:tcPr>
            <w:tcW w:w="3402" w:type="dxa"/>
          </w:tcPr>
          <w:p w14:paraId="5E96D60A" w14:textId="6E0A7D29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BC5E2D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5B9E15E6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5ABAF158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50C9A02C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age (per y)</w:t>
            </w:r>
          </w:p>
          <w:p w14:paraId="6212A4B4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0457CBD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4CF0EFE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67EDFD3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sex: male vs female</w:t>
            </w:r>
          </w:p>
          <w:p w14:paraId="1C5D5052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2DF22F5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54CE5F0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21DEA92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competitive vs non-competitive</w:t>
            </w:r>
          </w:p>
          <w:p w14:paraId="00BCE0B3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6904D7AA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9D28E24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DA3EA46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lastRenderedPageBreak/>
              <w:t>distance: 21km vs 10km</w:t>
            </w:r>
          </w:p>
        </w:tc>
        <w:tc>
          <w:tcPr>
            <w:tcW w:w="3827" w:type="dxa"/>
          </w:tcPr>
          <w:p w14:paraId="345F4830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lastRenderedPageBreak/>
              <w:t>PPR = -6.4 - 0.0161*age – 0.567*male + 0.698*competitive + 1.133*21km</w:t>
            </w:r>
          </w:p>
          <w:p w14:paraId="46611B39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165E45FB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C5E2D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39AF73B8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β = -0.0161 ± 0.008 (p&lt;0.05)</w:t>
            </w:r>
          </w:p>
          <w:p w14:paraId="1AF722E7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C5E2D">
              <w:rPr>
                <w:rFonts w:cs="Segoe UI"/>
                <w:bCs/>
                <w:i/>
                <w:szCs w:val="20"/>
                <w:lang w:val="en-GB"/>
              </w:rPr>
              <w:t>With higher PPR for decreasing age</w:t>
            </w:r>
          </w:p>
          <w:p w14:paraId="1602AF38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008ACC6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C5E2D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67D8C899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β = -0.567 ± 0.17 (p&lt;0.001)</w:t>
            </w:r>
          </w:p>
          <w:p w14:paraId="029476EB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C5E2D">
              <w:rPr>
                <w:rFonts w:cs="Segoe UI"/>
                <w:bCs/>
                <w:i/>
                <w:szCs w:val="20"/>
                <w:lang w:val="en-GB"/>
              </w:rPr>
              <w:t xml:space="preserve">With higher PPR for female </w:t>
            </w:r>
          </w:p>
          <w:p w14:paraId="14A2D49D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5C34A34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C5E2D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70027C16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β = 0.698 ± 0.202 (p&lt;0.001)</w:t>
            </w:r>
          </w:p>
          <w:p w14:paraId="2A5F57F9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C5E2D">
              <w:rPr>
                <w:rFonts w:cs="Segoe UI"/>
                <w:bCs/>
                <w:i/>
                <w:szCs w:val="20"/>
                <w:lang w:val="en-GB"/>
              </w:rPr>
              <w:t>With higher PPR for competitive</w:t>
            </w:r>
          </w:p>
          <w:p w14:paraId="26BEA83A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B487875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BC5E2D">
              <w:rPr>
                <w:rFonts w:cs="Segoe UI"/>
                <w:bCs/>
                <w:szCs w:val="20"/>
                <w:u w:val="single"/>
                <w:lang w:val="en-GB"/>
              </w:rPr>
              <w:lastRenderedPageBreak/>
              <w:t>Statistically significant:</w:t>
            </w:r>
          </w:p>
          <w:p w14:paraId="264213F8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BC5E2D">
              <w:rPr>
                <w:rFonts w:cs="Segoe UI"/>
                <w:bCs/>
                <w:szCs w:val="20"/>
                <w:lang w:val="en-GB"/>
              </w:rPr>
              <w:t>β = 1.133 ± 0.182 (p&lt;0.001)</w:t>
            </w:r>
          </w:p>
          <w:p w14:paraId="5004E77C" w14:textId="77777777" w:rsidR="00890983" w:rsidRPr="00BC5E2D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GB"/>
              </w:rPr>
            </w:pPr>
            <w:r w:rsidRPr="00BC5E2D">
              <w:rPr>
                <w:rFonts w:cs="Segoe UI"/>
                <w:bCs/>
                <w:i/>
                <w:szCs w:val="20"/>
                <w:lang w:val="en-GB"/>
              </w:rPr>
              <w:t>With higher PPR for 21km</w:t>
            </w:r>
          </w:p>
        </w:tc>
        <w:tc>
          <w:tcPr>
            <w:tcW w:w="2126" w:type="dxa"/>
          </w:tcPr>
          <w:p w14:paraId="67316A71" w14:textId="77777777" w:rsidR="00890983" w:rsidRPr="005F4851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GB"/>
              </w:rPr>
            </w:pPr>
            <w:r>
              <w:rPr>
                <w:rFonts w:cs="Segoe UI"/>
                <w:bCs/>
                <w:szCs w:val="20"/>
                <w:lang w:val="en-GB"/>
              </w:rPr>
              <w:lastRenderedPageBreak/>
              <w:t>Yes</w:t>
            </w:r>
          </w:p>
        </w:tc>
      </w:tr>
      <w:tr w:rsidR="00890983" w:rsidRPr="00890983" w14:paraId="56EBEF98" w14:textId="77777777" w:rsidTr="005F4851">
        <w:trPr>
          <w:trHeight w:val="2909"/>
        </w:trPr>
        <w:tc>
          <w:tcPr>
            <w:tcW w:w="1843" w:type="dxa"/>
            <w:shd w:val="clear" w:color="auto" w:fill="auto"/>
          </w:tcPr>
          <w:p w14:paraId="7D1720F0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szCs w:val="20"/>
                <w:lang w:val="en-GB"/>
              </w:rPr>
            </w:pPr>
            <w:proofErr w:type="spellStart"/>
            <w:r w:rsidRPr="00666B0F">
              <w:rPr>
                <w:rFonts w:cs="Segoe UI"/>
                <w:szCs w:val="20"/>
                <w:lang w:val="en-GB"/>
              </w:rPr>
              <w:t>Westrol</w:t>
            </w:r>
            <w:proofErr w:type="spellEnd"/>
            <w:r w:rsidRPr="00666B0F">
              <w:rPr>
                <w:rFonts w:cs="Segoe UI"/>
                <w:szCs w:val="20"/>
                <w:lang w:val="en-GB"/>
              </w:rPr>
              <w:t>, 2017, USA</w:t>
            </w:r>
          </w:p>
        </w:tc>
        <w:tc>
          <w:tcPr>
            <w:tcW w:w="1985" w:type="dxa"/>
          </w:tcPr>
          <w:p w14:paraId="7B5791FE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66B0F">
              <w:rPr>
                <w:rFonts w:cs="Segoe UI"/>
                <w:bCs/>
                <w:szCs w:val="20"/>
                <w:lang w:val="en-GB"/>
              </w:rPr>
              <w:t>PPR (N/1,000)</w:t>
            </w:r>
          </w:p>
        </w:tc>
        <w:tc>
          <w:tcPr>
            <w:tcW w:w="3402" w:type="dxa"/>
          </w:tcPr>
          <w:p w14:paraId="6988B262" w14:textId="23707CF1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>
              <w:rPr>
                <w:rFonts w:cs="Segoe UI"/>
                <w:bCs/>
                <w:szCs w:val="20"/>
                <w:u w:val="single"/>
                <w:lang w:val="en-GB"/>
              </w:rPr>
              <w:t>Multivariable</w:t>
            </w:r>
            <w:r w:rsidRPr="00666B0F">
              <w:rPr>
                <w:rFonts w:cs="Segoe UI"/>
                <w:bCs/>
                <w:szCs w:val="20"/>
                <w:u w:val="single"/>
                <w:lang w:val="en-GB"/>
              </w:rPr>
              <w:t xml:space="preserve"> model:</w:t>
            </w:r>
          </w:p>
          <w:p w14:paraId="3C305635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5680BB8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3964ADE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5E5011F" w14:textId="77777777" w:rsidR="00284E48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7C2E2E4" w14:textId="2CABCD05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66B0F">
              <w:rPr>
                <w:rFonts w:cs="Segoe UI"/>
                <w:bCs/>
                <w:szCs w:val="20"/>
                <w:lang w:val="en-GB"/>
              </w:rPr>
              <w:t>genre</w:t>
            </w:r>
          </w:p>
          <w:p w14:paraId="6A87202A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CE9D534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1A525F4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7ADB100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D6BF8AF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4C71705D" w14:textId="77777777" w:rsidR="00284E48" w:rsidRDefault="00284E48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2302772" w14:textId="4D68E6F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66B0F">
              <w:rPr>
                <w:rFonts w:cs="Segoe UI"/>
                <w:bCs/>
                <w:szCs w:val="20"/>
                <w:lang w:val="en-GB"/>
              </w:rPr>
              <w:t>festival vs no festival</w:t>
            </w:r>
          </w:p>
          <w:p w14:paraId="2C65FA09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5F35F8E5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49A49ED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1E12CFAF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66B0F">
              <w:rPr>
                <w:rFonts w:cs="Segoe UI"/>
                <w:bCs/>
                <w:szCs w:val="20"/>
                <w:lang w:val="en-GB"/>
              </w:rPr>
              <w:t>heat index (≥32.2°C vs &lt;32.2°C)</w:t>
            </w:r>
          </w:p>
          <w:p w14:paraId="52B62418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0939D6A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2A0AA62E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7595EECD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66B0F">
              <w:rPr>
                <w:rFonts w:cs="Segoe UI"/>
                <w:bCs/>
                <w:szCs w:val="20"/>
                <w:lang w:val="en-GB"/>
              </w:rPr>
              <w:t>precipitation vs no precipitation</w:t>
            </w:r>
          </w:p>
          <w:p w14:paraId="13F7223D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0AE94A11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</w:p>
          <w:p w14:paraId="32CB21BA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66B0F">
              <w:rPr>
                <w:rFonts w:cs="Segoe UI"/>
                <w:bCs/>
                <w:szCs w:val="20"/>
                <w:lang w:val="en-GB"/>
              </w:rPr>
              <w:t>day of the week</w:t>
            </w:r>
          </w:p>
        </w:tc>
        <w:tc>
          <w:tcPr>
            <w:tcW w:w="3827" w:type="dxa"/>
          </w:tcPr>
          <w:p w14:paraId="35D9B536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PPR = genre + 0.223*festival + 0.125*heat index</w:t>
            </w:r>
          </w:p>
          <w:p w14:paraId="7C09ADE2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(genre: see Table 6)</w:t>
            </w:r>
          </w:p>
          <w:p w14:paraId="1A60AC11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09B5D07C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1F0BE364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666B0F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261F2B9A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GB"/>
              </w:rPr>
            </w:pPr>
            <w:r w:rsidRPr="00666B0F">
              <w:rPr>
                <w:rFonts w:cs="Segoe UI"/>
                <w:bCs/>
                <w:szCs w:val="20"/>
                <w:lang w:val="en-GB"/>
              </w:rPr>
              <w:t>β by genre £ (see Table 6)</w:t>
            </w:r>
          </w:p>
          <w:p w14:paraId="14D8763C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u w:val="single"/>
                <w:lang w:val="en-GB"/>
              </w:rPr>
            </w:pPr>
            <w:r w:rsidRPr="00666B0F">
              <w:rPr>
                <w:rFonts w:cs="Segoe UI"/>
                <w:bCs/>
                <w:i/>
                <w:szCs w:val="20"/>
                <w:lang w:val="en-GB"/>
              </w:rPr>
              <w:t>With higher PPR for country (p=0.04), heavy metal (p=0.001), hip-hop/rap (p&lt;0.001), alternative rock (p&lt;0.001), modern rock (p&lt;0.001)</w:t>
            </w:r>
          </w:p>
          <w:p w14:paraId="4F3C939E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61F7FA99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666B0F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0155B67F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β = 0.223£ (p=0.001)</w:t>
            </w:r>
          </w:p>
          <w:p w14:paraId="5046E3BA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666B0F">
              <w:rPr>
                <w:rFonts w:cs="Segoe UI"/>
                <w:bCs/>
                <w:i/>
                <w:szCs w:val="20"/>
                <w:lang w:val="en-US"/>
              </w:rPr>
              <w:t>With higher PPR for festival</w:t>
            </w:r>
          </w:p>
          <w:p w14:paraId="4A9B3C40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</w:p>
          <w:p w14:paraId="406334D9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u w:val="single"/>
                <w:lang w:val="en-GB"/>
              </w:rPr>
            </w:pPr>
            <w:r w:rsidRPr="00666B0F">
              <w:rPr>
                <w:rFonts w:cs="Segoe UI"/>
                <w:bCs/>
                <w:szCs w:val="20"/>
                <w:u w:val="single"/>
                <w:lang w:val="en-GB"/>
              </w:rPr>
              <w:t>Statistically significant:</w:t>
            </w:r>
          </w:p>
          <w:p w14:paraId="38EF3B41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β = 0.125£ (p=0.023)</w:t>
            </w:r>
          </w:p>
          <w:p w14:paraId="4CC0FEF6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i/>
                <w:szCs w:val="20"/>
                <w:lang w:val="en-US"/>
              </w:rPr>
            </w:pPr>
            <w:r w:rsidRPr="00666B0F">
              <w:rPr>
                <w:rFonts w:cs="Segoe UI"/>
                <w:bCs/>
                <w:i/>
                <w:szCs w:val="20"/>
                <w:lang w:val="en-US"/>
              </w:rPr>
              <w:t>With higher PPR for heat index ≥32.2°C</w:t>
            </w:r>
          </w:p>
          <w:p w14:paraId="2301EEBF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</w:p>
          <w:p w14:paraId="1C30E4E3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Not statistically significant:</w:t>
            </w:r>
          </w:p>
          <w:p w14:paraId="1AC9A797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β = -0.025£</w:t>
            </w:r>
            <w:r w:rsidRPr="00666B0F">
              <w:rPr>
                <w:rFonts w:cs="Segoe UI"/>
                <w:szCs w:val="20"/>
                <w:lang w:val="en-GB"/>
              </w:rPr>
              <w:t>†</w:t>
            </w:r>
            <w:r w:rsidRPr="00666B0F">
              <w:rPr>
                <w:rFonts w:cs="Segoe UI"/>
                <w:bCs/>
                <w:szCs w:val="20"/>
                <w:lang w:val="en-US"/>
              </w:rPr>
              <w:t xml:space="preserve"> (p=0.649)</w:t>
            </w:r>
          </w:p>
          <w:p w14:paraId="452F1E80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</w:p>
          <w:p w14:paraId="3BB1FBC0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Not statistically significant:</w:t>
            </w:r>
          </w:p>
          <w:p w14:paraId="3613DA21" w14:textId="77777777" w:rsidR="00890983" w:rsidRPr="00666B0F" w:rsidRDefault="00890983" w:rsidP="00890983">
            <w:pPr>
              <w:autoSpaceDE w:val="0"/>
              <w:autoSpaceDN w:val="0"/>
              <w:adjustRightInd w:val="0"/>
              <w:spacing w:after="0"/>
              <w:rPr>
                <w:rFonts w:cs="Segoe UI"/>
                <w:bCs/>
                <w:szCs w:val="20"/>
                <w:lang w:val="en-US"/>
              </w:rPr>
            </w:pPr>
            <w:r w:rsidRPr="00666B0F">
              <w:rPr>
                <w:rFonts w:cs="Segoe UI"/>
                <w:bCs/>
                <w:szCs w:val="20"/>
                <w:lang w:val="en-US"/>
              </w:rPr>
              <w:t>β = 0.003£</w:t>
            </w:r>
            <w:r w:rsidRPr="00666B0F">
              <w:rPr>
                <w:rFonts w:cs="Segoe UI"/>
                <w:szCs w:val="20"/>
                <w:lang w:val="en-GB"/>
              </w:rPr>
              <w:t>†</w:t>
            </w:r>
            <w:r w:rsidRPr="00666B0F">
              <w:rPr>
                <w:rFonts w:cs="Segoe UI"/>
                <w:bCs/>
                <w:szCs w:val="20"/>
                <w:lang w:val="en-US"/>
              </w:rPr>
              <w:t xml:space="preserve"> (p=0.955)</w:t>
            </w:r>
          </w:p>
        </w:tc>
        <w:tc>
          <w:tcPr>
            <w:tcW w:w="2126" w:type="dxa"/>
          </w:tcPr>
          <w:p w14:paraId="32A3F49D" w14:textId="77777777" w:rsidR="00890983" w:rsidRPr="00666B0F" w:rsidRDefault="00890983" w:rsidP="005F485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Segoe UI"/>
                <w:bCs/>
                <w:szCs w:val="20"/>
                <w:lang w:val="en-US"/>
              </w:rPr>
            </w:pPr>
            <w:r>
              <w:rPr>
                <w:rFonts w:cs="Segoe UI"/>
                <w:bCs/>
                <w:szCs w:val="20"/>
                <w:lang w:val="en-US"/>
              </w:rPr>
              <w:t>Yes</w:t>
            </w:r>
          </w:p>
        </w:tc>
      </w:tr>
    </w:tbl>
    <w:p w14:paraId="34537BC7" w14:textId="77777777" w:rsidR="00725D06" w:rsidRPr="009F4B88" w:rsidRDefault="00725D06" w:rsidP="009F4B88">
      <w:pPr>
        <w:rPr>
          <w:lang w:val="en-US"/>
        </w:rPr>
      </w:pPr>
    </w:p>
    <w:sectPr w:rsidR="00725D06" w:rsidRPr="009F4B88" w:rsidSect="009F4B88"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00530" w14:textId="77777777" w:rsidR="009F4B88" w:rsidRDefault="009F4B88" w:rsidP="007F7621">
      <w:r>
        <w:separator/>
      </w:r>
    </w:p>
  </w:endnote>
  <w:endnote w:type="continuationSeparator" w:id="0">
    <w:p w14:paraId="0ECD70FD" w14:textId="77777777" w:rsidR="009F4B88" w:rsidRDefault="009F4B88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3ED5F5" w14:textId="77777777" w:rsidR="009F4B88" w:rsidRDefault="009F4B88" w:rsidP="007F7621">
      <w:r>
        <w:separator/>
      </w:r>
    </w:p>
  </w:footnote>
  <w:footnote w:type="continuationSeparator" w:id="0">
    <w:p w14:paraId="19DADA0E" w14:textId="77777777" w:rsidR="009F4B88" w:rsidRDefault="009F4B88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s Van Remoortel">
    <w15:presenceInfo w15:providerId="AD" w15:userId="S-1-5-21-1123247340-22741237-208020174-436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B88"/>
    <w:rsid w:val="00017DB6"/>
    <w:rsid w:val="00022F69"/>
    <w:rsid w:val="00026387"/>
    <w:rsid w:val="0003104B"/>
    <w:rsid w:val="00032373"/>
    <w:rsid w:val="0003359C"/>
    <w:rsid w:val="00052144"/>
    <w:rsid w:val="00075C0F"/>
    <w:rsid w:val="00086478"/>
    <w:rsid w:val="000A06F9"/>
    <w:rsid w:val="000A163A"/>
    <w:rsid w:val="000A3E0C"/>
    <w:rsid w:val="000B69B7"/>
    <w:rsid w:val="000B7D3D"/>
    <w:rsid w:val="000C27B6"/>
    <w:rsid w:val="000D7D9B"/>
    <w:rsid w:val="000E74E3"/>
    <w:rsid w:val="0010641B"/>
    <w:rsid w:val="00130D92"/>
    <w:rsid w:val="001361CA"/>
    <w:rsid w:val="0013689B"/>
    <w:rsid w:val="001424B6"/>
    <w:rsid w:val="00144C76"/>
    <w:rsid w:val="00150C31"/>
    <w:rsid w:val="00153AD3"/>
    <w:rsid w:val="00153DE0"/>
    <w:rsid w:val="0017031F"/>
    <w:rsid w:val="001751B9"/>
    <w:rsid w:val="00186F33"/>
    <w:rsid w:val="0019669A"/>
    <w:rsid w:val="001A058A"/>
    <w:rsid w:val="001D23A6"/>
    <w:rsid w:val="001F086B"/>
    <w:rsid w:val="001F4EF2"/>
    <w:rsid w:val="00211C22"/>
    <w:rsid w:val="00221AAE"/>
    <w:rsid w:val="0023516F"/>
    <w:rsid w:val="00255448"/>
    <w:rsid w:val="0026014C"/>
    <w:rsid w:val="00264A6F"/>
    <w:rsid w:val="0027718E"/>
    <w:rsid w:val="00284E48"/>
    <w:rsid w:val="002861EA"/>
    <w:rsid w:val="00287C59"/>
    <w:rsid w:val="002A3B63"/>
    <w:rsid w:val="002B231E"/>
    <w:rsid w:val="002E05F3"/>
    <w:rsid w:val="002E5331"/>
    <w:rsid w:val="002E7FDC"/>
    <w:rsid w:val="00325BCC"/>
    <w:rsid w:val="00326C01"/>
    <w:rsid w:val="003400A8"/>
    <w:rsid w:val="00342D87"/>
    <w:rsid w:val="003501F1"/>
    <w:rsid w:val="0036283F"/>
    <w:rsid w:val="0036507D"/>
    <w:rsid w:val="00365FA8"/>
    <w:rsid w:val="00367B0A"/>
    <w:rsid w:val="003970F0"/>
    <w:rsid w:val="003B2A5C"/>
    <w:rsid w:val="003B3276"/>
    <w:rsid w:val="003C0091"/>
    <w:rsid w:val="003C47AB"/>
    <w:rsid w:val="003F76D4"/>
    <w:rsid w:val="004300E0"/>
    <w:rsid w:val="00430605"/>
    <w:rsid w:val="004349BD"/>
    <w:rsid w:val="00436508"/>
    <w:rsid w:val="004546B6"/>
    <w:rsid w:val="00455F5C"/>
    <w:rsid w:val="0046076F"/>
    <w:rsid w:val="00497537"/>
    <w:rsid w:val="004C453C"/>
    <w:rsid w:val="004D39A8"/>
    <w:rsid w:val="004E0EC1"/>
    <w:rsid w:val="004E1BA1"/>
    <w:rsid w:val="004F02CA"/>
    <w:rsid w:val="004F55D4"/>
    <w:rsid w:val="00500478"/>
    <w:rsid w:val="00531280"/>
    <w:rsid w:val="00543DCD"/>
    <w:rsid w:val="00567A23"/>
    <w:rsid w:val="00572B40"/>
    <w:rsid w:val="00580258"/>
    <w:rsid w:val="005B7E7C"/>
    <w:rsid w:val="005C5C1C"/>
    <w:rsid w:val="005D6146"/>
    <w:rsid w:val="005F4851"/>
    <w:rsid w:val="00607810"/>
    <w:rsid w:val="0064547A"/>
    <w:rsid w:val="00666B0F"/>
    <w:rsid w:val="00685167"/>
    <w:rsid w:val="0068695B"/>
    <w:rsid w:val="006933C1"/>
    <w:rsid w:val="0069535A"/>
    <w:rsid w:val="006A3B74"/>
    <w:rsid w:val="006B2AE6"/>
    <w:rsid w:val="006C66F5"/>
    <w:rsid w:val="006E6527"/>
    <w:rsid w:val="006F66EC"/>
    <w:rsid w:val="00706CEE"/>
    <w:rsid w:val="00725D06"/>
    <w:rsid w:val="00732263"/>
    <w:rsid w:val="00753721"/>
    <w:rsid w:val="0075506F"/>
    <w:rsid w:val="0076162D"/>
    <w:rsid w:val="00761AB2"/>
    <w:rsid w:val="007E052E"/>
    <w:rsid w:val="007E228E"/>
    <w:rsid w:val="007E5E3E"/>
    <w:rsid w:val="007F73CE"/>
    <w:rsid w:val="007F7621"/>
    <w:rsid w:val="00804D8C"/>
    <w:rsid w:val="0081336D"/>
    <w:rsid w:val="008276D6"/>
    <w:rsid w:val="00834E79"/>
    <w:rsid w:val="0083766C"/>
    <w:rsid w:val="008437BD"/>
    <w:rsid w:val="00843C52"/>
    <w:rsid w:val="0085273E"/>
    <w:rsid w:val="008534FA"/>
    <w:rsid w:val="00862450"/>
    <w:rsid w:val="00885DCD"/>
    <w:rsid w:val="00890983"/>
    <w:rsid w:val="008B08A4"/>
    <w:rsid w:val="008B2DDB"/>
    <w:rsid w:val="008B3A7B"/>
    <w:rsid w:val="008B6CE5"/>
    <w:rsid w:val="008C3BBC"/>
    <w:rsid w:val="008D6B33"/>
    <w:rsid w:val="008E24FB"/>
    <w:rsid w:val="008E2EC1"/>
    <w:rsid w:val="008F2AC6"/>
    <w:rsid w:val="009009B3"/>
    <w:rsid w:val="0092478F"/>
    <w:rsid w:val="009324BA"/>
    <w:rsid w:val="00947CF1"/>
    <w:rsid w:val="00947E44"/>
    <w:rsid w:val="00950B8D"/>
    <w:rsid w:val="00962312"/>
    <w:rsid w:val="009669B2"/>
    <w:rsid w:val="00971C37"/>
    <w:rsid w:val="0097253B"/>
    <w:rsid w:val="00976BEF"/>
    <w:rsid w:val="009B0329"/>
    <w:rsid w:val="009E14AB"/>
    <w:rsid w:val="009E688A"/>
    <w:rsid w:val="009E6B6D"/>
    <w:rsid w:val="009F459F"/>
    <w:rsid w:val="009F4B88"/>
    <w:rsid w:val="00A06F2E"/>
    <w:rsid w:val="00A07D03"/>
    <w:rsid w:val="00A11640"/>
    <w:rsid w:val="00A1575E"/>
    <w:rsid w:val="00A1601A"/>
    <w:rsid w:val="00A20A86"/>
    <w:rsid w:val="00A231D6"/>
    <w:rsid w:val="00A26AD8"/>
    <w:rsid w:val="00A3180E"/>
    <w:rsid w:val="00A40083"/>
    <w:rsid w:val="00A47F4F"/>
    <w:rsid w:val="00A56480"/>
    <w:rsid w:val="00A57417"/>
    <w:rsid w:val="00A60F44"/>
    <w:rsid w:val="00A761F1"/>
    <w:rsid w:val="00A91DC9"/>
    <w:rsid w:val="00A969CE"/>
    <w:rsid w:val="00AA3E1A"/>
    <w:rsid w:val="00AA44DC"/>
    <w:rsid w:val="00AA6AE4"/>
    <w:rsid w:val="00AB5A0F"/>
    <w:rsid w:val="00AD0D84"/>
    <w:rsid w:val="00AF64B5"/>
    <w:rsid w:val="00B036B6"/>
    <w:rsid w:val="00B57BB0"/>
    <w:rsid w:val="00B705EF"/>
    <w:rsid w:val="00B74047"/>
    <w:rsid w:val="00B869A4"/>
    <w:rsid w:val="00B965C1"/>
    <w:rsid w:val="00B968DE"/>
    <w:rsid w:val="00B9786D"/>
    <w:rsid w:val="00BA01E7"/>
    <w:rsid w:val="00BA67CC"/>
    <w:rsid w:val="00BA69E9"/>
    <w:rsid w:val="00BA7398"/>
    <w:rsid w:val="00BB6234"/>
    <w:rsid w:val="00BC5E2D"/>
    <w:rsid w:val="00BD19F2"/>
    <w:rsid w:val="00BD3E65"/>
    <w:rsid w:val="00BD4D32"/>
    <w:rsid w:val="00BF0731"/>
    <w:rsid w:val="00BF155E"/>
    <w:rsid w:val="00C173C8"/>
    <w:rsid w:val="00C34143"/>
    <w:rsid w:val="00C42942"/>
    <w:rsid w:val="00C61BCD"/>
    <w:rsid w:val="00C629AE"/>
    <w:rsid w:val="00C8376F"/>
    <w:rsid w:val="00C8386B"/>
    <w:rsid w:val="00CE08F4"/>
    <w:rsid w:val="00CE7A5A"/>
    <w:rsid w:val="00CF0B4B"/>
    <w:rsid w:val="00CF34B7"/>
    <w:rsid w:val="00D22E70"/>
    <w:rsid w:val="00D22E7C"/>
    <w:rsid w:val="00D36F87"/>
    <w:rsid w:val="00D47C0A"/>
    <w:rsid w:val="00D50D08"/>
    <w:rsid w:val="00D764FE"/>
    <w:rsid w:val="00D978EA"/>
    <w:rsid w:val="00DA4725"/>
    <w:rsid w:val="00DA6CA7"/>
    <w:rsid w:val="00DC0DC9"/>
    <w:rsid w:val="00DD0F78"/>
    <w:rsid w:val="00DF159A"/>
    <w:rsid w:val="00DF46BB"/>
    <w:rsid w:val="00E05324"/>
    <w:rsid w:val="00E12854"/>
    <w:rsid w:val="00E44C09"/>
    <w:rsid w:val="00E46D42"/>
    <w:rsid w:val="00E663C1"/>
    <w:rsid w:val="00E67F2D"/>
    <w:rsid w:val="00E8365A"/>
    <w:rsid w:val="00E8690D"/>
    <w:rsid w:val="00E871FD"/>
    <w:rsid w:val="00E87C43"/>
    <w:rsid w:val="00EA52E3"/>
    <w:rsid w:val="00EC2E28"/>
    <w:rsid w:val="00EC7284"/>
    <w:rsid w:val="00ED34FB"/>
    <w:rsid w:val="00EE328B"/>
    <w:rsid w:val="00EF59DA"/>
    <w:rsid w:val="00F02CC8"/>
    <w:rsid w:val="00F0363B"/>
    <w:rsid w:val="00F2592F"/>
    <w:rsid w:val="00F30A4C"/>
    <w:rsid w:val="00F33089"/>
    <w:rsid w:val="00F346FA"/>
    <w:rsid w:val="00F449D6"/>
    <w:rsid w:val="00F4567C"/>
    <w:rsid w:val="00F562F5"/>
    <w:rsid w:val="00F7553F"/>
    <w:rsid w:val="00F77FD7"/>
    <w:rsid w:val="00F81769"/>
    <w:rsid w:val="00F83493"/>
    <w:rsid w:val="00F90BF8"/>
    <w:rsid w:val="00FA0A18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3793"/>
    <o:shapelayout v:ext="edit">
      <o:idmap v:ext="edit" data="1"/>
    </o:shapelayout>
  </w:shapeDefaults>
  <w:decimalSymbol w:val=","/>
  <w:listSeparator w:val=";"/>
  <w14:docId w14:val="3705A9F7"/>
  <w15:chartTrackingRefBased/>
  <w15:docId w15:val="{090FC66E-A6DD-4FF3-B192-B713A274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C5E2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C5E2D"/>
    <w:pPr>
      <w:spacing w:after="200" w:line="276" w:lineRule="auto"/>
    </w:pPr>
    <w:rPr>
      <w:rFonts w:ascii="Trebuchet MS" w:eastAsia="Calibri" w:hAnsi="Trebuchet MS" w:cs="Times New Roman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C5E2D"/>
    <w:rPr>
      <w:rFonts w:ascii="Trebuchet MS" w:eastAsia="Calibri" w:hAnsi="Trebuchet M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46FA"/>
    <w:pPr>
      <w:spacing w:after="120" w:line="240" w:lineRule="auto"/>
    </w:pPr>
    <w:rPr>
      <w:rFonts w:ascii="Segoe UI" w:eastAsiaTheme="minorHAnsi" w:hAnsi="Segoe UI" w:cstheme="minorBidi"/>
      <w:b/>
      <w:bCs/>
      <w:lang w:val="nl-B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46FA"/>
    <w:rPr>
      <w:rFonts w:ascii="Segoe UI" w:eastAsia="Calibri" w:hAnsi="Segoe UI" w:cs="Times New Roman"/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219452-343B-411B-B53F-79A68306A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- Vlaanderen</Company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Van Remoortel</dc:creator>
  <cp:keywords/>
  <dc:description/>
  <cp:lastModifiedBy>Hans Van Remoortel</cp:lastModifiedBy>
  <cp:revision>2</cp:revision>
  <cp:lastPrinted>2017-12-29T16:32:00Z</cp:lastPrinted>
  <dcterms:created xsi:type="dcterms:W3CDTF">2020-03-08T11:51:00Z</dcterms:created>
  <dcterms:modified xsi:type="dcterms:W3CDTF">2020-03-08T11:51:00Z</dcterms:modified>
</cp:coreProperties>
</file>